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3B0" w:rsidRPr="003E2320" w:rsidRDefault="009673B0" w:rsidP="009673B0">
      <w:pPr>
        <w:pStyle w:val="Heading2"/>
      </w:pPr>
      <w:r w:rsidRPr="003E2320">
        <w:t>Supplementary Figures</w:t>
      </w:r>
    </w:p>
    <w:p w:rsidR="009673B0" w:rsidRPr="003E2320" w:rsidRDefault="009673B0" w:rsidP="009673B0">
      <w:r w:rsidRPr="003E232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B99F5B" wp14:editId="72232AEA">
                <wp:simplePos x="0" y="0"/>
                <wp:positionH relativeFrom="column">
                  <wp:posOffset>3810</wp:posOffset>
                </wp:positionH>
                <wp:positionV relativeFrom="paragraph">
                  <wp:posOffset>2733675</wp:posOffset>
                </wp:positionV>
                <wp:extent cx="5890438" cy="768985"/>
                <wp:effectExtent l="0" t="0" r="0" b="0"/>
                <wp:wrapNone/>
                <wp:docPr id="17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CABCC2-6494-AD28-E34F-3DA7B32759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0438" cy="768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673B0" w:rsidRPr="003E2320" w:rsidRDefault="009673B0" w:rsidP="009673B0">
                            <w:pPr>
                              <w:spacing w:line="360" w:lineRule="auto"/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E2320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 Figure 1</w:t>
                            </w:r>
                          </w:p>
                          <w:p w:rsidR="009673B0" w:rsidRPr="003E2320" w:rsidRDefault="009673B0" w:rsidP="009673B0">
                            <w:pPr>
                              <w:spacing w:line="360" w:lineRule="auto"/>
                              <w:rPr>
                                <w:rFonts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E2320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  <w:r w:rsidRPr="003E2320">
                              <w:rPr>
                                <w:rFonts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Representative </w:t>
                            </w:r>
                            <w:proofErr w:type="gramStart"/>
                            <w:r w:rsidRPr="003E2320">
                              <w:rPr>
                                <w:rFonts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enotyping</w:t>
                            </w:r>
                            <w:proofErr w:type="gramEnd"/>
                            <w:r w:rsidRPr="003E2320">
                              <w:rPr>
                                <w:rFonts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CU</w:t>
                            </w:r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position w:val="7"/>
                                <w:sz w:val="20"/>
                                <w:szCs w:val="20"/>
                                <w:vertAlign w:val="superscript"/>
                              </w:rPr>
                              <w:t xml:space="preserve">-/-ΔN </w:t>
                            </w:r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mice showing MCU mutant and </w:t>
                            </w:r>
                            <w:proofErr w:type="spellStart"/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exCre</w:t>
                            </w:r>
                            <w:proofErr w:type="spellEnd"/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expression. </w:t>
                            </w:r>
                            <w:r w:rsidRPr="003E2320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H&amp;E </w:t>
                            </w:r>
                            <w:proofErr w:type="spellStart"/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tainings</w:t>
                            </w:r>
                            <w:proofErr w:type="spellEnd"/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of mouse brain showing the hippocampal structures. </w:t>
                            </w:r>
                            <w:proofErr w:type="gramStart"/>
                            <w:r w:rsidRPr="003E2320">
                              <w:rPr>
                                <w:rFonts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Representative Image of electrode position </w:t>
                            </w:r>
                            <w:r w:rsidRPr="003E2320">
                              <w:rPr>
                                <w:rFonts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rrows) during in vivo recordings.</w:t>
                            </w:r>
                            <w:proofErr w:type="gramEnd"/>
                            <w:r w:rsidRPr="003E2320">
                              <w:rPr>
                                <w:rFonts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.3pt;margin-top:215.25pt;width:463.8pt;height:60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" filled="f" stroked="f">
                <v:textbox style="mso-fit-shape-to-text:t">
                  <w:txbxContent>
                    <w:p w:rsidR="009673B0" w:rsidRPr="003E2320" w:rsidRDefault="009673B0" w:rsidP="009673B0">
                      <w:pPr>
                        <w:spacing w:line="360" w:lineRule="auto"/>
                        <w:rPr>
                          <w:rFonts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E2320">
                        <w:rPr>
                          <w:rFonts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 Figure 1</w:t>
                      </w:r>
                    </w:p>
                    <w:p w:rsidR="009673B0" w:rsidRPr="003E2320" w:rsidRDefault="009673B0" w:rsidP="009673B0">
                      <w:pPr>
                        <w:spacing w:line="360" w:lineRule="auto"/>
                        <w:rPr>
                          <w:rFonts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E2320">
                        <w:rPr>
                          <w:rFonts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  <w:r w:rsidRPr="003E2320">
                        <w:rPr>
                          <w:rFonts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Representative </w:t>
                      </w:r>
                      <w:proofErr w:type="gramStart"/>
                      <w:r w:rsidRPr="003E2320">
                        <w:rPr>
                          <w:rFonts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genotyping</w:t>
                      </w:r>
                      <w:proofErr w:type="gramEnd"/>
                      <w:r w:rsidRPr="003E2320">
                        <w:rPr>
                          <w:rFonts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</w:t>
                      </w:r>
                      <w:r w:rsidRPr="003E2320">
                        <w:rPr>
                          <w:rFonts w:cs="Arial"/>
                          <w:color w:val="000000"/>
                          <w:kern w:val="24"/>
                          <w:sz w:val="20"/>
                          <w:szCs w:val="20"/>
                        </w:rPr>
                        <w:t>MCU</w:t>
                      </w:r>
                      <w:r w:rsidRPr="003E2320">
                        <w:rPr>
                          <w:rFonts w:cs="Arial"/>
                          <w:color w:val="000000"/>
                          <w:kern w:val="24"/>
                          <w:position w:val="7"/>
                          <w:sz w:val="20"/>
                          <w:szCs w:val="20"/>
                          <w:vertAlign w:val="superscript"/>
                        </w:rPr>
                        <w:t xml:space="preserve">-/-ΔN </w:t>
                      </w:r>
                      <w:r w:rsidRPr="003E2320">
                        <w:rPr>
                          <w:rFonts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mice showing MCU mutant and </w:t>
                      </w:r>
                      <w:proofErr w:type="spellStart"/>
                      <w:r w:rsidRPr="003E2320">
                        <w:rPr>
                          <w:rFonts w:cs="Arial"/>
                          <w:color w:val="000000"/>
                          <w:kern w:val="24"/>
                          <w:sz w:val="20"/>
                          <w:szCs w:val="20"/>
                        </w:rPr>
                        <w:t>NexCre</w:t>
                      </w:r>
                      <w:proofErr w:type="spellEnd"/>
                      <w:r w:rsidRPr="003E2320">
                        <w:rPr>
                          <w:rFonts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expression. </w:t>
                      </w:r>
                      <w:r w:rsidRPr="003E2320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</w:t>
                      </w:r>
                      <w:r w:rsidRPr="003E2320">
                        <w:rPr>
                          <w:rFonts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H&amp;E </w:t>
                      </w:r>
                      <w:proofErr w:type="spellStart"/>
                      <w:r w:rsidRPr="003E2320">
                        <w:rPr>
                          <w:rFonts w:cs="Arial"/>
                          <w:color w:val="000000"/>
                          <w:kern w:val="24"/>
                          <w:sz w:val="20"/>
                          <w:szCs w:val="20"/>
                        </w:rPr>
                        <w:t>stainings</w:t>
                      </w:r>
                      <w:proofErr w:type="spellEnd"/>
                      <w:r w:rsidRPr="003E2320">
                        <w:rPr>
                          <w:rFonts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of mouse brain showing the hippocampal structures. </w:t>
                      </w:r>
                      <w:proofErr w:type="gramStart"/>
                      <w:r w:rsidRPr="003E2320">
                        <w:rPr>
                          <w:rFonts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Representative Image of electrode position </w:t>
                      </w:r>
                      <w:r w:rsidRPr="003E2320">
                        <w:rPr>
                          <w:rFonts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arrows) during in vivo recordings.</w:t>
                      </w:r>
                      <w:proofErr w:type="gramEnd"/>
                      <w:r w:rsidRPr="003E2320">
                        <w:rPr>
                          <w:rFonts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A325070" wp14:editId="0744B53A">
            <wp:extent cx="4651375" cy="2475230"/>
            <wp:effectExtent l="0" t="0" r="0" b="1270"/>
            <wp:docPr id="2072928220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247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73B0" w:rsidRPr="00D0494A" w:rsidRDefault="009673B0" w:rsidP="009673B0">
      <w:pPr>
        <w:spacing w:line="360" w:lineRule="auto"/>
      </w:pPr>
    </w:p>
    <w:p w:rsidR="0093323D" w:rsidRDefault="0093323D">
      <w:bookmarkStart w:id="0" w:name="_GoBack"/>
      <w:bookmarkEnd w:id="0"/>
    </w:p>
    <w:sectPr w:rsidR="0093323D" w:rsidSect="003B7C8B">
      <w:headerReference w:type="default" r:id="rId6"/>
      <w:footerReference w:type="default" r:id="rId7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5619171"/>
      <w:docPartObj>
        <w:docPartGallery w:val="Page Numbers (Bottom of Page)"/>
        <w:docPartUnique/>
      </w:docPartObj>
    </w:sdtPr>
    <w:sdtEndPr/>
    <w:sdtContent>
      <w:p w:rsidR="00963238" w:rsidRDefault="009673B0">
        <w:pPr>
          <w:pStyle w:val="Footer"/>
          <w:jc w:val="right"/>
        </w:pPr>
        <w:r w:rsidRPr="006A1648">
          <w:rPr>
            <w:rFonts w:asciiTheme="minorHAnsi" w:hAnsiTheme="minorHAnsi" w:cstheme="minorHAnsi"/>
          </w:rPr>
          <w:fldChar w:fldCharType="begin"/>
        </w:r>
        <w:r w:rsidRPr="006A1648">
          <w:rPr>
            <w:rFonts w:asciiTheme="minorHAnsi" w:hAnsiTheme="minorHAnsi" w:cstheme="minorHAnsi"/>
          </w:rPr>
          <w:instrText xml:space="preserve"> PAGE   \* MERGEFORMAT </w:instrText>
        </w:r>
        <w:r w:rsidRPr="006A1648">
          <w:rPr>
            <w:rFonts w:asciiTheme="minorHAnsi" w:hAnsiTheme="minorHAnsi" w:cstheme="minorHAnsi"/>
          </w:rPr>
          <w:fldChar w:fldCharType="separate"/>
        </w:r>
        <w:r>
          <w:rPr>
            <w:rFonts w:asciiTheme="minorHAnsi" w:hAnsiTheme="minorHAnsi" w:cstheme="minorHAnsi"/>
            <w:noProof/>
          </w:rPr>
          <w:t>1</w:t>
        </w:r>
        <w:r w:rsidRPr="006A1648">
          <w:rPr>
            <w:rFonts w:asciiTheme="minorHAnsi" w:hAnsiTheme="minorHAnsi" w:cstheme="minorHAnsi"/>
          </w:rPr>
          <w:fldChar w:fldCharType="end"/>
        </w:r>
      </w:p>
    </w:sdtContent>
  </w:sdt>
  <w:p w:rsidR="00963238" w:rsidRDefault="009673B0" w:rsidP="006A1648">
    <w:pPr>
      <w:pStyle w:val="Footer"/>
      <w:tabs>
        <w:tab w:val="clear" w:pos="4536"/>
        <w:tab w:val="clear" w:pos="9072"/>
        <w:tab w:val="left" w:pos="3705"/>
      </w:tabs>
    </w:pPr>
    <w:r>
      <w:tab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3238" w:rsidRPr="009D5642" w:rsidRDefault="009673B0" w:rsidP="009D5642">
    <w:pPr>
      <w:pStyle w:val="Header"/>
      <w:jc w:val="right"/>
      <w:rPr>
        <w:rFonts w:cstheme="minorHAnsi"/>
      </w:rPr>
    </w:pPr>
    <w:r>
      <w:rPr>
        <w:sz w:val="20"/>
        <w:szCs w:val="20"/>
      </w:rPr>
      <w:tab/>
    </w:r>
    <w:bookmarkStart w:id="1" w:name="_Hlk161042929"/>
    <w:bookmarkStart w:id="2" w:name="_Hlk161042930"/>
    <w:r w:rsidRPr="009D5642">
      <w:rPr>
        <w:rFonts w:cstheme="minorHAnsi"/>
        <w:sz w:val="20"/>
        <w:szCs w:val="20"/>
      </w:rPr>
      <w:t>Submission ID e90ea8d2-8201-4cc5-8e00-8a496d5b193c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3B0"/>
    <w:rsid w:val="00024237"/>
    <w:rsid w:val="00027E3D"/>
    <w:rsid w:val="00033284"/>
    <w:rsid w:val="00045299"/>
    <w:rsid w:val="00056586"/>
    <w:rsid w:val="0006759F"/>
    <w:rsid w:val="0009416C"/>
    <w:rsid w:val="00115FA3"/>
    <w:rsid w:val="00120DD7"/>
    <w:rsid w:val="00122E9A"/>
    <w:rsid w:val="0013210B"/>
    <w:rsid w:val="00145156"/>
    <w:rsid w:val="00147C0A"/>
    <w:rsid w:val="001512BA"/>
    <w:rsid w:val="00166B9F"/>
    <w:rsid w:val="001738F1"/>
    <w:rsid w:val="001B14A7"/>
    <w:rsid w:val="001B1FF2"/>
    <w:rsid w:val="001B659C"/>
    <w:rsid w:val="001C0342"/>
    <w:rsid w:val="001D01BD"/>
    <w:rsid w:val="001E4A05"/>
    <w:rsid w:val="002011D5"/>
    <w:rsid w:val="00202A10"/>
    <w:rsid w:val="0020344B"/>
    <w:rsid w:val="00215A30"/>
    <w:rsid w:val="00222575"/>
    <w:rsid w:val="00240270"/>
    <w:rsid w:val="00253566"/>
    <w:rsid w:val="002554A7"/>
    <w:rsid w:val="00262570"/>
    <w:rsid w:val="00273B6D"/>
    <w:rsid w:val="002743D5"/>
    <w:rsid w:val="0028522F"/>
    <w:rsid w:val="002922A0"/>
    <w:rsid w:val="002A4829"/>
    <w:rsid w:val="002A4A78"/>
    <w:rsid w:val="002A7004"/>
    <w:rsid w:val="002B59DD"/>
    <w:rsid w:val="002D349A"/>
    <w:rsid w:val="002F4CD4"/>
    <w:rsid w:val="00357408"/>
    <w:rsid w:val="00363024"/>
    <w:rsid w:val="003637ED"/>
    <w:rsid w:val="00364ECC"/>
    <w:rsid w:val="0037701B"/>
    <w:rsid w:val="00392945"/>
    <w:rsid w:val="00392EF0"/>
    <w:rsid w:val="003935E0"/>
    <w:rsid w:val="003B69BB"/>
    <w:rsid w:val="003B797B"/>
    <w:rsid w:val="003C4609"/>
    <w:rsid w:val="00425344"/>
    <w:rsid w:val="0044742E"/>
    <w:rsid w:val="004510AC"/>
    <w:rsid w:val="00452D4F"/>
    <w:rsid w:val="0046743D"/>
    <w:rsid w:val="0048346D"/>
    <w:rsid w:val="00495E79"/>
    <w:rsid w:val="004D41D0"/>
    <w:rsid w:val="004D52C1"/>
    <w:rsid w:val="004E7ED4"/>
    <w:rsid w:val="005031F7"/>
    <w:rsid w:val="0052361F"/>
    <w:rsid w:val="005638DE"/>
    <w:rsid w:val="00577A7C"/>
    <w:rsid w:val="00580FCD"/>
    <w:rsid w:val="00595EFE"/>
    <w:rsid w:val="005971BD"/>
    <w:rsid w:val="005A3059"/>
    <w:rsid w:val="005B5562"/>
    <w:rsid w:val="005C789D"/>
    <w:rsid w:val="005E5AFE"/>
    <w:rsid w:val="00600C85"/>
    <w:rsid w:val="006064AF"/>
    <w:rsid w:val="00607E4A"/>
    <w:rsid w:val="0061241C"/>
    <w:rsid w:val="0062299C"/>
    <w:rsid w:val="00623272"/>
    <w:rsid w:val="00624803"/>
    <w:rsid w:val="00641B66"/>
    <w:rsid w:val="00681EA3"/>
    <w:rsid w:val="00685CF6"/>
    <w:rsid w:val="00696B38"/>
    <w:rsid w:val="00696EF5"/>
    <w:rsid w:val="006B4B5D"/>
    <w:rsid w:val="006C6A00"/>
    <w:rsid w:val="006C7F6C"/>
    <w:rsid w:val="006E3A87"/>
    <w:rsid w:val="006F7E70"/>
    <w:rsid w:val="0070458A"/>
    <w:rsid w:val="00740599"/>
    <w:rsid w:val="00787499"/>
    <w:rsid w:val="007B7B25"/>
    <w:rsid w:val="00834969"/>
    <w:rsid w:val="008355C8"/>
    <w:rsid w:val="00852117"/>
    <w:rsid w:val="008658D5"/>
    <w:rsid w:val="00897BD7"/>
    <w:rsid w:val="008A79C2"/>
    <w:rsid w:val="008D1B5B"/>
    <w:rsid w:val="00931C5C"/>
    <w:rsid w:val="0093323D"/>
    <w:rsid w:val="00934AEB"/>
    <w:rsid w:val="00944202"/>
    <w:rsid w:val="00951017"/>
    <w:rsid w:val="009673B0"/>
    <w:rsid w:val="00987355"/>
    <w:rsid w:val="009B3AFB"/>
    <w:rsid w:val="00A0052E"/>
    <w:rsid w:val="00A164BD"/>
    <w:rsid w:val="00A504F1"/>
    <w:rsid w:val="00A67690"/>
    <w:rsid w:val="00A86E84"/>
    <w:rsid w:val="00AA7A10"/>
    <w:rsid w:val="00AB217F"/>
    <w:rsid w:val="00AB3181"/>
    <w:rsid w:val="00AB46C8"/>
    <w:rsid w:val="00AC336A"/>
    <w:rsid w:val="00AC7053"/>
    <w:rsid w:val="00AD0371"/>
    <w:rsid w:val="00AF347B"/>
    <w:rsid w:val="00AF6559"/>
    <w:rsid w:val="00B15DFE"/>
    <w:rsid w:val="00B20D75"/>
    <w:rsid w:val="00B2695C"/>
    <w:rsid w:val="00B435FB"/>
    <w:rsid w:val="00BB2BAF"/>
    <w:rsid w:val="00BB54A4"/>
    <w:rsid w:val="00BD65BA"/>
    <w:rsid w:val="00C20DB8"/>
    <w:rsid w:val="00C215ED"/>
    <w:rsid w:val="00C43E81"/>
    <w:rsid w:val="00C53C8D"/>
    <w:rsid w:val="00C75AA8"/>
    <w:rsid w:val="00C87269"/>
    <w:rsid w:val="00C92804"/>
    <w:rsid w:val="00CA07C3"/>
    <w:rsid w:val="00CF0E9F"/>
    <w:rsid w:val="00CF32E6"/>
    <w:rsid w:val="00D27B12"/>
    <w:rsid w:val="00D46B89"/>
    <w:rsid w:val="00D5629F"/>
    <w:rsid w:val="00DB3746"/>
    <w:rsid w:val="00DB493D"/>
    <w:rsid w:val="00DD3DAA"/>
    <w:rsid w:val="00DF20CE"/>
    <w:rsid w:val="00DF661D"/>
    <w:rsid w:val="00E05874"/>
    <w:rsid w:val="00E205CE"/>
    <w:rsid w:val="00E24BA0"/>
    <w:rsid w:val="00E4525C"/>
    <w:rsid w:val="00E60A05"/>
    <w:rsid w:val="00E80ABF"/>
    <w:rsid w:val="00EA1312"/>
    <w:rsid w:val="00EC017D"/>
    <w:rsid w:val="00EC0B4A"/>
    <w:rsid w:val="00EC102A"/>
    <w:rsid w:val="00ED2598"/>
    <w:rsid w:val="00F030C7"/>
    <w:rsid w:val="00F12AD1"/>
    <w:rsid w:val="00F52704"/>
    <w:rsid w:val="00F56310"/>
    <w:rsid w:val="00F574A3"/>
    <w:rsid w:val="00F708F0"/>
    <w:rsid w:val="00F903B0"/>
    <w:rsid w:val="00F97B36"/>
    <w:rsid w:val="00FD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3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3B0"/>
    <w:pPr>
      <w:keepNext/>
      <w:keepLines/>
      <w:spacing w:before="40" w:after="40" w:line="360" w:lineRule="auto"/>
      <w:outlineLvl w:val="1"/>
    </w:pPr>
    <w:rPr>
      <w:rFonts w:eastAsiaTheme="majorEastAsia" w:cstheme="majorBidi"/>
      <w:smallCaps/>
      <w:color w:val="365F91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6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59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673B0"/>
    <w:rPr>
      <w:rFonts w:eastAsiaTheme="majorEastAsia" w:cstheme="majorBidi"/>
      <w:smallCaps/>
      <w:color w:val="365F91" w:themeColor="accent1" w:themeShade="BF"/>
      <w:sz w:val="24"/>
      <w:szCs w:val="26"/>
    </w:rPr>
  </w:style>
  <w:style w:type="paragraph" w:styleId="Footer">
    <w:name w:val="footer"/>
    <w:basedOn w:val="Normal"/>
    <w:link w:val="FooterChar"/>
    <w:uiPriority w:val="99"/>
    <w:rsid w:val="009673B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673B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967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3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3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3B0"/>
    <w:pPr>
      <w:keepNext/>
      <w:keepLines/>
      <w:spacing w:before="40" w:after="40" w:line="360" w:lineRule="auto"/>
      <w:outlineLvl w:val="1"/>
    </w:pPr>
    <w:rPr>
      <w:rFonts w:eastAsiaTheme="majorEastAsia" w:cstheme="majorBidi"/>
      <w:smallCaps/>
      <w:color w:val="365F91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6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59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673B0"/>
    <w:rPr>
      <w:rFonts w:eastAsiaTheme="majorEastAsia" w:cstheme="majorBidi"/>
      <w:smallCaps/>
      <w:color w:val="365F91" w:themeColor="accent1" w:themeShade="BF"/>
      <w:sz w:val="24"/>
      <w:szCs w:val="26"/>
    </w:rPr>
  </w:style>
  <w:style w:type="paragraph" w:styleId="Footer">
    <w:name w:val="footer"/>
    <w:basedOn w:val="Normal"/>
    <w:link w:val="FooterChar"/>
    <w:uiPriority w:val="99"/>
    <w:rsid w:val="009673B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673B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967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Agdol</dc:creator>
  <cp:lastModifiedBy>Jerome Agdol</cp:lastModifiedBy>
  <cp:revision>1</cp:revision>
  <dcterms:created xsi:type="dcterms:W3CDTF">2024-03-26T10:16:00Z</dcterms:created>
  <dcterms:modified xsi:type="dcterms:W3CDTF">2024-03-26T10:16:00Z</dcterms:modified>
</cp:coreProperties>
</file>